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02" w:rsidRPr="008F701B" w:rsidRDefault="00942470" w:rsidP="0011740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 Data Table</w:t>
      </w:r>
      <w:r w:rsidR="001174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17402" w:rsidRPr="008F701B">
        <w:rPr>
          <w:rFonts w:ascii="Times New Roman" w:hAnsi="Times New Roman" w:cs="Times New Roman"/>
          <w:b/>
          <w:sz w:val="24"/>
          <w:szCs w:val="24"/>
        </w:rPr>
        <w:t>Effect of aloe</w:t>
      </w:r>
      <w:r w:rsidR="00117402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117402" w:rsidRPr="008F701B">
        <w:rPr>
          <w:rFonts w:ascii="Times New Roman" w:hAnsi="Times New Roman" w:cs="Times New Roman"/>
          <w:b/>
          <w:sz w:val="24"/>
          <w:szCs w:val="24"/>
        </w:rPr>
        <w:t>vera</w:t>
      </w:r>
      <w:proofErr w:type="spellEnd"/>
      <w:r w:rsidR="00117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7402" w:rsidRPr="008F701B">
        <w:rPr>
          <w:rFonts w:ascii="Times New Roman" w:hAnsi="Times New Roman" w:cs="Times New Roman"/>
          <w:b/>
          <w:sz w:val="24"/>
          <w:szCs w:val="24"/>
        </w:rPr>
        <w:t>coating on pH at refrigerated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440"/>
        <w:gridCol w:w="1435"/>
        <w:gridCol w:w="1435"/>
        <w:gridCol w:w="1435"/>
        <w:gridCol w:w="1436"/>
      </w:tblGrid>
      <w:tr w:rsidR="00117402" w:rsidTr="007D0720">
        <w:tc>
          <w:tcPr>
            <w:tcW w:w="1765" w:type="dxa"/>
            <w:vMerge w:val="restart"/>
          </w:tcPr>
          <w:p w:rsidR="00117402" w:rsidRPr="008F701B" w:rsidRDefault="00117402" w:rsidP="007D0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1" w:type="dxa"/>
            <w:gridSpan w:val="5"/>
          </w:tcPr>
          <w:p w:rsidR="00117402" w:rsidRDefault="00117402" w:rsidP="007D0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Storage period (Day)</w:t>
            </w:r>
          </w:p>
        </w:tc>
      </w:tr>
      <w:tr w:rsidR="00117402" w:rsidTr="007D0720">
        <w:tc>
          <w:tcPr>
            <w:tcW w:w="1765" w:type="dxa"/>
            <w:vMerge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63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117402" w:rsidTr="007D0720">
        <w:tc>
          <w:tcPr>
            <w:tcW w:w="1765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  <w:p w:rsidR="00117402" w:rsidRDefault="00117402" w:rsidP="007D0720">
            <w:pPr>
              <w:tabs>
                <w:tab w:val="left" w:pos="8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17402" w:rsidRDefault="00117402" w:rsidP="007D0720">
            <w:pPr>
              <w:tabs>
                <w:tab w:val="left" w:pos="8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563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117402" w:rsidTr="007D0720">
        <w:tc>
          <w:tcPr>
            <w:tcW w:w="1765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563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117402" w:rsidTr="007D0720">
        <w:tc>
          <w:tcPr>
            <w:tcW w:w="1765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563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117402" w:rsidTr="007D0720">
        <w:tc>
          <w:tcPr>
            <w:tcW w:w="1765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563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117402" w:rsidTr="007D0720">
        <w:tc>
          <w:tcPr>
            <w:tcW w:w="1765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562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563" w:type="dxa"/>
          </w:tcPr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  <w:p w:rsidR="00117402" w:rsidRDefault="00117402" w:rsidP="007D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</w:tbl>
    <w:p w:rsidR="00117402" w:rsidRDefault="00117402" w:rsidP="00117402">
      <w:pPr>
        <w:rPr>
          <w:rFonts w:ascii="Times New Roman" w:hAnsi="Times New Roman" w:cs="Times New Roman"/>
          <w:sz w:val="24"/>
          <w:szCs w:val="24"/>
        </w:rPr>
      </w:pPr>
    </w:p>
    <w:p w:rsidR="00117402" w:rsidRDefault="00117402" w:rsidP="004159F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7402" w:rsidRDefault="00117402" w:rsidP="004159F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A34AD" w:rsidRDefault="00942470" w:rsidP="004159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b/>
          <w:sz w:val="24"/>
          <w:szCs w:val="24"/>
        </w:rPr>
        <w:t xml:space="preserve"> Data Table</w:t>
      </w:r>
      <w:r w:rsidR="001174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A34AD" w:rsidRPr="008F701B">
        <w:rPr>
          <w:rFonts w:ascii="Times New Roman" w:hAnsi="Times New Roman" w:cs="Times New Roman"/>
          <w:b/>
          <w:sz w:val="24"/>
          <w:szCs w:val="24"/>
        </w:rPr>
        <w:t>Effect of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 xml:space="preserve"> aloe</w:t>
      </w:r>
      <w:r w:rsidR="00117402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F26A42" w:rsidRPr="008F701B">
        <w:rPr>
          <w:rFonts w:ascii="Times New Roman" w:hAnsi="Times New Roman" w:cs="Times New Roman"/>
          <w:b/>
          <w:sz w:val="24"/>
          <w:szCs w:val="24"/>
        </w:rPr>
        <w:t>vera</w:t>
      </w:r>
      <w:proofErr w:type="spellEnd"/>
      <w:r w:rsidR="00FA34AD" w:rsidRPr="008F701B">
        <w:rPr>
          <w:rFonts w:ascii="Times New Roman" w:hAnsi="Times New Roman" w:cs="Times New Roman"/>
          <w:b/>
          <w:sz w:val="24"/>
          <w:szCs w:val="24"/>
        </w:rPr>
        <w:t xml:space="preserve"> coating on </w:t>
      </w:r>
      <w:r w:rsidR="00010A0B" w:rsidRPr="008F701B">
        <w:rPr>
          <w:rFonts w:ascii="Times New Roman" w:hAnsi="Times New Roman" w:cs="Times New Roman"/>
          <w:b/>
          <w:sz w:val="24"/>
          <w:szCs w:val="24"/>
        </w:rPr>
        <w:t>weight</w:t>
      </w:r>
      <w:r w:rsidR="001506E2" w:rsidRPr="008F701B">
        <w:rPr>
          <w:rFonts w:ascii="Times New Roman" w:hAnsi="Times New Roman" w:cs="Times New Roman"/>
          <w:b/>
          <w:sz w:val="24"/>
          <w:szCs w:val="24"/>
        </w:rPr>
        <w:t xml:space="preserve"> loss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 xml:space="preserve"> at refrigerated condition</w:t>
      </w:r>
    </w:p>
    <w:p w:rsidR="003B15A0" w:rsidRPr="008F701B" w:rsidRDefault="003B15A0" w:rsidP="003B15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415"/>
        <w:gridCol w:w="1437"/>
        <w:gridCol w:w="1437"/>
        <w:gridCol w:w="1437"/>
        <w:gridCol w:w="1454"/>
      </w:tblGrid>
      <w:tr w:rsidR="00FA34AD" w:rsidTr="00D80091">
        <w:tc>
          <w:tcPr>
            <w:tcW w:w="1765" w:type="dxa"/>
            <w:vMerge w:val="restart"/>
          </w:tcPr>
          <w:p w:rsidR="00FA34AD" w:rsidRPr="008F701B" w:rsidRDefault="00FA34AD" w:rsidP="00D800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1" w:type="dxa"/>
            <w:gridSpan w:val="5"/>
          </w:tcPr>
          <w:p w:rsidR="00FA34AD" w:rsidRDefault="008F701B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Storage period (Day)</w:t>
            </w:r>
          </w:p>
        </w:tc>
      </w:tr>
      <w:tr w:rsidR="00FA34AD" w:rsidTr="00D80091">
        <w:tc>
          <w:tcPr>
            <w:tcW w:w="1765" w:type="dxa"/>
            <w:vMerge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  <w:p w:rsidR="00BD774E" w:rsidRDefault="00BD774E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  <w:p w:rsidR="00BD774E" w:rsidRDefault="008A4CF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  <w:p w:rsidR="008A4CF8" w:rsidRDefault="008A4CF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  <w:p w:rsidR="008A4CF8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  <w:p w:rsidR="00BD774E" w:rsidRDefault="008A4CF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</w:tr>
    </w:tbl>
    <w:p w:rsidR="00FA34AD" w:rsidRDefault="00FA34AD" w:rsidP="00FA34AD">
      <w:pPr>
        <w:rPr>
          <w:rFonts w:ascii="Times New Roman" w:hAnsi="Times New Roman" w:cs="Times New Roman"/>
          <w:sz w:val="24"/>
          <w:szCs w:val="24"/>
        </w:rPr>
      </w:pPr>
    </w:p>
    <w:p w:rsidR="008C5EE5" w:rsidRDefault="008C5EE5" w:rsidP="00FA34AD">
      <w:pPr>
        <w:rPr>
          <w:rFonts w:ascii="Times New Roman" w:hAnsi="Times New Roman" w:cs="Times New Roman"/>
          <w:sz w:val="24"/>
          <w:szCs w:val="24"/>
        </w:rPr>
      </w:pPr>
    </w:p>
    <w:p w:rsidR="008C5EE5" w:rsidRDefault="008C5EE5" w:rsidP="00FA34AD">
      <w:pPr>
        <w:rPr>
          <w:rFonts w:ascii="Times New Roman" w:hAnsi="Times New Roman" w:cs="Times New Roman"/>
          <w:sz w:val="24"/>
          <w:szCs w:val="24"/>
        </w:rPr>
      </w:pPr>
    </w:p>
    <w:p w:rsidR="00FA34AD" w:rsidRPr="008F701B" w:rsidRDefault="00942470" w:rsidP="008F70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r>
        <w:rPr>
          <w:rFonts w:ascii="Times New Roman" w:hAnsi="Times New Roman" w:cs="Times New Roman"/>
          <w:b/>
          <w:sz w:val="24"/>
          <w:szCs w:val="24"/>
        </w:rPr>
        <w:t xml:space="preserve"> Data Table</w:t>
      </w:r>
      <w:r w:rsidR="001174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80C0E" w:rsidRPr="008F701B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>aloe</w:t>
      </w:r>
      <w:r w:rsidR="00117402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F26A42" w:rsidRPr="008F701B">
        <w:rPr>
          <w:rFonts w:ascii="Times New Roman" w:hAnsi="Times New Roman" w:cs="Times New Roman"/>
          <w:b/>
          <w:sz w:val="24"/>
          <w:szCs w:val="24"/>
        </w:rPr>
        <w:t>vera</w:t>
      </w:r>
      <w:proofErr w:type="spellEnd"/>
      <w:r w:rsidR="00117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0C0E" w:rsidRPr="008F701B">
        <w:rPr>
          <w:rFonts w:ascii="Times New Roman" w:hAnsi="Times New Roman" w:cs="Times New Roman"/>
          <w:b/>
          <w:sz w:val="24"/>
          <w:szCs w:val="24"/>
        </w:rPr>
        <w:t>coating on firmness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 xml:space="preserve"> at refrigerated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436"/>
        <w:gridCol w:w="1436"/>
        <w:gridCol w:w="1436"/>
        <w:gridCol w:w="1436"/>
        <w:gridCol w:w="1437"/>
      </w:tblGrid>
      <w:tr w:rsidR="00FA34AD" w:rsidTr="00D80091">
        <w:tc>
          <w:tcPr>
            <w:tcW w:w="1765" w:type="dxa"/>
            <w:vMerge w:val="restart"/>
          </w:tcPr>
          <w:p w:rsidR="00FA34AD" w:rsidRPr="008F701B" w:rsidRDefault="00FA34AD" w:rsidP="00D800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1" w:type="dxa"/>
            <w:gridSpan w:val="5"/>
          </w:tcPr>
          <w:p w:rsidR="00FA34AD" w:rsidRDefault="008F701B" w:rsidP="008F7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Storage period (Day)</w:t>
            </w:r>
          </w:p>
        </w:tc>
      </w:tr>
      <w:tr w:rsidR="00FA34AD" w:rsidTr="00D80091">
        <w:tc>
          <w:tcPr>
            <w:tcW w:w="1765" w:type="dxa"/>
            <w:vMerge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FA34AD" w:rsidTr="00D80091">
        <w:trPr>
          <w:trHeight w:val="305"/>
        </w:trPr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  <w:p w:rsidR="008C5EE5" w:rsidRDefault="006E7B19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FA34AD" w:rsidTr="00D8009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  <w:p w:rsidR="008C5EE5" w:rsidRDefault="00457DEC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</w:tr>
    </w:tbl>
    <w:p w:rsidR="00023BBA" w:rsidRDefault="00023BBA" w:rsidP="00FA34AD">
      <w:pPr>
        <w:rPr>
          <w:rFonts w:ascii="Times New Roman" w:hAnsi="Times New Roman" w:cs="Times New Roman"/>
          <w:sz w:val="24"/>
          <w:szCs w:val="24"/>
        </w:rPr>
      </w:pPr>
    </w:p>
    <w:p w:rsidR="00023BBA" w:rsidRPr="00DD3195" w:rsidRDefault="00023BBA" w:rsidP="008F701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848B9" w:rsidRPr="008F701B" w:rsidRDefault="00942470" w:rsidP="008F70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  <w:r>
        <w:rPr>
          <w:rFonts w:ascii="Times New Roman" w:hAnsi="Times New Roman" w:cs="Times New Roman"/>
          <w:b/>
          <w:sz w:val="24"/>
          <w:szCs w:val="24"/>
        </w:rPr>
        <w:t xml:space="preserve"> Data Table</w:t>
      </w:r>
      <w:r w:rsidR="001174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848B9" w:rsidRPr="008F701B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>aloe</w:t>
      </w:r>
      <w:r w:rsidR="00117402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F26A42" w:rsidRPr="008F701B">
        <w:rPr>
          <w:rFonts w:ascii="Times New Roman" w:hAnsi="Times New Roman" w:cs="Times New Roman"/>
          <w:b/>
          <w:sz w:val="24"/>
          <w:szCs w:val="24"/>
        </w:rPr>
        <w:t>vera</w:t>
      </w:r>
      <w:proofErr w:type="spellEnd"/>
      <w:r w:rsidR="00117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48B9" w:rsidRPr="008F701B">
        <w:rPr>
          <w:rFonts w:ascii="Times New Roman" w:hAnsi="Times New Roman" w:cs="Times New Roman"/>
          <w:b/>
          <w:sz w:val="24"/>
          <w:szCs w:val="24"/>
        </w:rPr>
        <w:t xml:space="preserve">coating on </w:t>
      </w:r>
      <w:r w:rsidR="00AC630D" w:rsidRPr="008F701B">
        <w:rPr>
          <w:rFonts w:ascii="Times New Roman" w:hAnsi="Times New Roman" w:cs="Times New Roman"/>
          <w:b/>
          <w:sz w:val="24"/>
          <w:szCs w:val="24"/>
        </w:rPr>
        <w:t>lightness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 xml:space="preserve"> at refrigerated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444"/>
        <w:gridCol w:w="1444"/>
        <w:gridCol w:w="1443"/>
        <w:gridCol w:w="1444"/>
        <w:gridCol w:w="1444"/>
      </w:tblGrid>
      <w:tr w:rsidR="00FA34AD" w:rsidTr="00D80091">
        <w:trPr>
          <w:trHeight w:val="154"/>
        </w:trPr>
        <w:tc>
          <w:tcPr>
            <w:tcW w:w="1728" w:type="dxa"/>
          </w:tcPr>
          <w:p w:rsidR="00FA34AD" w:rsidRPr="008F701B" w:rsidRDefault="00FA34AD" w:rsidP="00D800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atment </w:t>
            </w:r>
          </w:p>
        </w:tc>
        <w:tc>
          <w:tcPr>
            <w:tcW w:w="7848" w:type="dxa"/>
            <w:gridSpan w:val="5"/>
          </w:tcPr>
          <w:p w:rsidR="00FA34AD" w:rsidRDefault="008F701B" w:rsidP="008F7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Storage period (Day)</w:t>
            </w:r>
          </w:p>
        </w:tc>
      </w:tr>
      <w:tr w:rsidR="00FA34AD" w:rsidTr="00D80091">
        <w:trPr>
          <w:trHeight w:val="120"/>
        </w:trPr>
        <w:tc>
          <w:tcPr>
            <w:tcW w:w="1728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 value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FA34AD" w:rsidTr="00D80091">
        <w:tc>
          <w:tcPr>
            <w:tcW w:w="1728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5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2</w:t>
            </w:r>
          </w:p>
          <w:p w:rsidR="00FA34AD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6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9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1</w:t>
            </w:r>
          </w:p>
          <w:p w:rsidR="00FA34AD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FA34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3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</w:p>
        </w:tc>
      </w:tr>
      <w:tr w:rsidR="00FA34AD" w:rsidTr="00D80091">
        <w:tc>
          <w:tcPr>
            <w:tcW w:w="1728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4</w:t>
            </w:r>
          </w:p>
          <w:p w:rsidR="00023BBA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9</w:t>
            </w:r>
          </w:p>
          <w:p w:rsidR="00FA34AD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6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2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6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2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4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8</w:t>
            </w:r>
          </w:p>
        </w:tc>
      </w:tr>
      <w:tr w:rsidR="00FA34AD" w:rsidTr="00D80091">
        <w:tc>
          <w:tcPr>
            <w:tcW w:w="1728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7</w:t>
            </w:r>
          </w:p>
          <w:p w:rsidR="00023BBA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7</w:t>
            </w:r>
          </w:p>
          <w:p w:rsidR="00FA34AD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2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0</w:t>
            </w:r>
          </w:p>
          <w:p w:rsidR="00FA34AD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0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5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2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9</w:t>
            </w:r>
          </w:p>
          <w:p w:rsidR="00023BBA" w:rsidRDefault="00A660F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</w:p>
        </w:tc>
      </w:tr>
      <w:tr w:rsidR="00FA34AD" w:rsidTr="00D80091">
        <w:trPr>
          <w:trHeight w:val="683"/>
        </w:trPr>
        <w:tc>
          <w:tcPr>
            <w:tcW w:w="1728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0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6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7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</w:tr>
      <w:tr w:rsidR="00FA34AD" w:rsidTr="00D80091">
        <w:trPr>
          <w:trHeight w:val="476"/>
        </w:trPr>
        <w:tc>
          <w:tcPr>
            <w:tcW w:w="1728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4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6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2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1</w:t>
            </w:r>
          </w:p>
        </w:tc>
        <w:tc>
          <w:tcPr>
            <w:tcW w:w="1569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9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6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6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2</w:t>
            </w:r>
          </w:p>
        </w:tc>
        <w:tc>
          <w:tcPr>
            <w:tcW w:w="1570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</w:p>
          <w:p w:rsidR="00023BBA" w:rsidRDefault="009E2CD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</w:tr>
    </w:tbl>
    <w:p w:rsidR="00FA34AD" w:rsidRDefault="00FA34AD" w:rsidP="00FA34AD"/>
    <w:p w:rsidR="00023BBA" w:rsidRDefault="00023BBA" w:rsidP="00FA34AD"/>
    <w:p w:rsidR="00023BBA" w:rsidRDefault="00023BBA" w:rsidP="00FA34AD"/>
    <w:p w:rsidR="00023BBA" w:rsidRDefault="00023BBA" w:rsidP="00FA34AD"/>
    <w:p w:rsidR="00FA34AD" w:rsidRPr="008F701B" w:rsidRDefault="00942470" w:rsidP="008F70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Data Table</w:t>
      </w:r>
      <w:r w:rsidR="001174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207D4" w:rsidRPr="008F701B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>aloe</w:t>
      </w:r>
      <w:r w:rsidR="00117402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F26A42" w:rsidRPr="008F701B">
        <w:rPr>
          <w:rFonts w:ascii="Times New Roman" w:hAnsi="Times New Roman" w:cs="Times New Roman"/>
          <w:b/>
          <w:sz w:val="24"/>
          <w:szCs w:val="24"/>
        </w:rPr>
        <w:t>vera</w:t>
      </w:r>
      <w:proofErr w:type="spellEnd"/>
      <w:r w:rsidR="00117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07D4" w:rsidRPr="008F701B">
        <w:rPr>
          <w:rFonts w:ascii="Times New Roman" w:hAnsi="Times New Roman" w:cs="Times New Roman"/>
          <w:b/>
          <w:sz w:val="24"/>
          <w:szCs w:val="24"/>
        </w:rPr>
        <w:t>coating vitamin C</w:t>
      </w:r>
      <w:r w:rsidR="00F26A42" w:rsidRPr="008F701B">
        <w:rPr>
          <w:rFonts w:ascii="Times New Roman" w:hAnsi="Times New Roman" w:cs="Times New Roman"/>
          <w:b/>
          <w:sz w:val="24"/>
          <w:szCs w:val="24"/>
        </w:rPr>
        <w:t xml:space="preserve"> at refrigerated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427"/>
        <w:gridCol w:w="1447"/>
        <w:gridCol w:w="1447"/>
        <w:gridCol w:w="1427"/>
        <w:gridCol w:w="1448"/>
      </w:tblGrid>
      <w:tr w:rsidR="00FA34AD" w:rsidTr="00256541">
        <w:tc>
          <w:tcPr>
            <w:tcW w:w="1765" w:type="dxa"/>
            <w:vMerge w:val="restart"/>
          </w:tcPr>
          <w:p w:rsidR="00FA34AD" w:rsidRPr="008F701B" w:rsidRDefault="00FA34AD" w:rsidP="00D800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1" w:type="dxa"/>
            <w:gridSpan w:val="5"/>
          </w:tcPr>
          <w:p w:rsidR="00FA34AD" w:rsidRPr="008F701B" w:rsidRDefault="008F701B" w:rsidP="008F7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Storage period (</w:t>
            </w:r>
            <w:r w:rsidR="00FA34AD"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  <w:r w:rsidRPr="008F701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A34AD" w:rsidTr="00256541">
        <w:tc>
          <w:tcPr>
            <w:tcW w:w="1765" w:type="dxa"/>
            <w:vMerge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</w:tr>
      <w:tr w:rsidR="00FA34AD" w:rsidTr="0025654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3</w:t>
            </w:r>
          </w:p>
          <w:p w:rsidR="002270B2" w:rsidRDefault="002C492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.9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9</w:t>
            </w:r>
          </w:p>
          <w:p w:rsidR="002270B2" w:rsidRDefault="002C492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.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6</w:t>
            </w:r>
          </w:p>
          <w:p w:rsidR="002270B2" w:rsidRDefault="002C492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0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2270B2" w:rsidRDefault="002C492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  <w:p w:rsidR="002270B2" w:rsidRDefault="002C492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</w:tr>
      <w:tr w:rsidR="00FA34AD" w:rsidTr="0025654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2" w:type="dxa"/>
          </w:tcPr>
          <w:p w:rsidR="00FA34AD" w:rsidRDefault="002C4928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9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4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2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6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4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9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05</w:t>
            </w:r>
          </w:p>
        </w:tc>
      </w:tr>
      <w:tr w:rsidR="00FA34AD" w:rsidTr="0025654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6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9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3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6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8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6</w:t>
            </w:r>
          </w:p>
          <w:p w:rsidR="002270B2" w:rsidRDefault="00D478C5" w:rsidP="00D47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6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3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7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05</w:t>
            </w:r>
          </w:p>
        </w:tc>
      </w:tr>
      <w:tr w:rsidR="00FA34AD" w:rsidTr="0025654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2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8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4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.3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6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2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  <w:p w:rsidR="00D478C5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5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5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1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</w:p>
        </w:tc>
      </w:tr>
      <w:tr w:rsidR="00FA34AD" w:rsidTr="00256541">
        <w:tc>
          <w:tcPr>
            <w:tcW w:w="1765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76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.5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4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7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.6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5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06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.8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3</w:t>
            </w:r>
          </w:p>
        </w:tc>
        <w:tc>
          <w:tcPr>
            <w:tcW w:w="1562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0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8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2</w:t>
            </w:r>
          </w:p>
        </w:tc>
        <w:tc>
          <w:tcPr>
            <w:tcW w:w="1563" w:type="dxa"/>
          </w:tcPr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9</w:t>
            </w:r>
          </w:p>
          <w:p w:rsidR="00FA34AD" w:rsidRDefault="00FA34AD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9</w:t>
            </w:r>
          </w:p>
          <w:p w:rsidR="002270B2" w:rsidRDefault="00D478C5" w:rsidP="00D8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9</w:t>
            </w:r>
          </w:p>
        </w:tc>
      </w:tr>
    </w:tbl>
    <w:p w:rsidR="005940A8" w:rsidRDefault="005940A8" w:rsidP="00FA34AD"/>
    <w:p w:rsidR="00A0372C" w:rsidRDefault="00A0372C" w:rsidP="00FA34AD"/>
    <w:sectPr w:rsidR="00A0372C" w:rsidSect="005F75D2">
      <w:pgSz w:w="11907" w:h="16839" w:code="9"/>
      <w:pgMar w:top="1440" w:right="1440" w:bottom="1440" w:left="1800" w:header="720" w:footer="720" w:gutter="0"/>
      <w:pgNumType w:start="3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B23" w:rsidRDefault="00C03B23" w:rsidP="002259BC">
      <w:pPr>
        <w:spacing w:after="0" w:line="240" w:lineRule="auto"/>
      </w:pPr>
      <w:r>
        <w:separator/>
      </w:r>
    </w:p>
  </w:endnote>
  <w:endnote w:type="continuationSeparator" w:id="0">
    <w:p w:rsidR="00C03B23" w:rsidRDefault="00C03B23" w:rsidP="00225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B23" w:rsidRDefault="00C03B23" w:rsidP="002259BC">
      <w:pPr>
        <w:spacing w:after="0" w:line="240" w:lineRule="auto"/>
      </w:pPr>
      <w:r>
        <w:separator/>
      </w:r>
    </w:p>
  </w:footnote>
  <w:footnote w:type="continuationSeparator" w:id="0">
    <w:p w:rsidR="00C03B23" w:rsidRDefault="00C03B23" w:rsidP="00225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A34AD"/>
    <w:rsid w:val="00010A0B"/>
    <w:rsid w:val="000207D4"/>
    <w:rsid w:val="00023BBA"/>
    <w:rsid w:val="00117402"/>
    <w:rsid w:val="00141CFF"/>
    <w:rsid w:val="001506E2"/>
    <w:rsid w:val="00214B10"/>
    <w:rsid w:val="002259BC"/>
    <w:rsid w:val="002270B2"/>
    <w:rsid w:val="00234EAA"/>
    <w:rsid w:val="002C4928"/>
    <w:rsid w:val="00326478"/>
    <w:rsid w:val="003B15A0"/>
    <w:rsid w:val="004159FB"/>
    <w:rsid w:val="00457DEC"/>
    <w:rsid w:val="00483749"/>
    <w:rsid w:val="005940A8"/>
    <w:rsid w:val="005F75D2"/>
    <w:rsid w:val="00655A11"/>
    <w:rsid w:val="006E7B19"/>
    <w:rsid w:val="006F7D67"/>
    <w:rsid w:val="00780C0E"/>
    <w:rsid w:val="008A4CF8"/>
    <w:rsid w:val="008C5EE5"/>
    <w:rsid w:val="008F701B"/>
    <w:rsid w:val="00942470"/>
    <w:rsid w:val="009C41D3"/>
    <w:rsid w:val="009E2CD5"/>
    <w:rsid w:val="00A0372C"/>
    <w:rsid w:val="00A660F5"/>
    <w:rsid w:val="00AC630D"/>
    <w:rsid w:val="00AD1A38"/>
    <w:rsid w:val="00BD5B51"/>
    <w:rsid w:val="00BD774E"/>
    <w:rsid w:val="00C03B23"/>
    <w:rsid w:val="00CA61C0"/>
    <w:rsid w:val="00D478C5"/>
    <w:rsid w:val="00DD3195"/>
    <w:rsid w:val="00E8749F"/>
    <w:rsid w:val="00F26A42"/>
    <w:rsid w:val="00F848B9"/>
    <w:rsid w:val="00FA34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4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5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9BC"/>
  </w:style>
  <w:style w:type="paragraph" w:styleId="Footer">
    <w:name w:val="footer"/>
    <w:basedOn w:val="Normal"/>
    <w:link w:val="FooterChar"/>
    <w:uiPriority w:val="99"/>
    <w:unhideWhenUsed/>
    <w:rsid w:val="00225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9BC"/>
  </w:style>
  <w:style w:type="paragraph" w:styleId="BalloonText">
    <w:name w:val="Balloon Text"/>
    <w:basedOn w:val="Normal"/>
    <w:link w:val="BalloonTextChar"/>
    <w:uiPriority w:val="99"/>
    <w:semiHidden/>
    <w:unhideWhenUsed/>
    <w:rsid w:val="00225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4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5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9BC"/>
  </w:style>
  <w:style w:type="paragraph" w:styleId="Footer">
    <w:name w:val="footer"/>
    <w:basedOn w:val="Normal"/>
    <w:link w:val="FooterChar"/>
    <w:uiPriority w:val="99"/>
    <w:unhideWhenUsed/>
    <w:rsid w:val="00225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9BC"/>
  </w:style>
  <w:style w:type="paragraph" w:styleId="BalloonText">
    <w:name w:val="Balloon Text"/>
    <w:basedOn w:val="Normal"/>
    <w:link w:val="BalloonTextChar"/>
    <w:uiPriority w:val="99"/>
    <w:semiHidden/>
    <w:unhideWhenUsed/>
    <w:rsid w:val="00225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PC</dc:creator>
  <cp:lastModifiedBy>SUB</cp:lastModifiedBy>
  <cp:revision>38</cp:revision>
  <cp:lastPrinted>2016-02-26T05:23:00Z</cp:lastPrinted>
  <dcterms:created xsi:type="dcterms:W3CDTF">2016-01-03T03:22:00Z</dcterms:created>
  <dcterms:modified xsi:type="dcterms:W3CDTF">2023-10-18T07:10:00Z</dcterms:modified>
</cp:coreProperties>
</file>